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06A9" w:rsidRDefault="00C906A9" w:rsidP="00C906A9">
      <w:pPr>
        <w:spacing w:after="0" w:line="240" w:lineRule="auto"/>
        <w:ind w:left="1008" w:hanging="1008"/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</w:pPr>
      <w:r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  <w:t>S3</w:t>
      </w:r>
      <w:r w:rsidR="00CF695B"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  <w:t xml:space="preserve"> Table</w:t>
      </w:r>
      <w:bookmarkStart w:id="0" w:name="_GoBack"/>
      <w:bookmarkEnd w:id="0"/>
      <w:r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  <w:t xml:space="preserve">: </w:t>
      </w:r>
      <w:r w:rsidR="00D76FE0"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  <w:t>A</w:t>
      </w:r>
      <w:r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  <w:t xml:space="preserve">dditional </w:t>
      </w:r>
      <w:r>
        <w:rPr>
          <w:rFonts w:ascii="Times New Roman" w:eastAsia="SimSun" w:hAnsi="Times New Roman"/>
          <w:b/>
          <w:bCs/>
          <w:color w:val="000000"/>
          <w:sz w:val="24"/>
          <w:szCs w:val="24"/>
          <w:lang w:eastAsia="zh-CN"/>
        </w:rPr>
        <w:sym w:font="Symbol" w:char="F061"/>
      </w:r>
      <w:r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  <w:t xml:space="preserve">-chain TCR Transcripts (CDR3 Region) </w:t>
      </w:r>
      <w:r w:rsidR="00D76FE0"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  <w:t>to those shown in Table2, E</w:t>
      </w:r>
      <w:r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  <w:t xml:space="preserve">xpressed in </w:t>
      </w:r>
      <w:r w:rsidR="00D76FE0"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  <w:t xml:space="preserve">the </w:t>
      </w:r>
      <w:r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  <w:t>Aneurysmal Wall of Patient AAA09</w:t>
      </w:r>
      <w:r w:rsidR="00D76FE0"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  <w:t xml:space="preserve">. These alpha-chain TCR transcripts were unique when compared to each other. </w:t>
      </w:r>
    </w:p>
    <w:p w:rsidR="00D76FE0" w:rsidRDefault="00D76FE0" w:rsidP="00C906A9">
      <w:pPr>
        <w:spacing w:after="0" w:line="240" w:lineRule="auto"/>
        <w:ind w:left="1008" w:hanging="1008"/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</w:pPr>
    </w:p>
    <w:p w:rsidR="00D76FE0" w:rsidRDefault="00D76FE0" w:rsidP="00C906A9">
      <w:pPr>
        <w:spacing w:after="0" w:line="240" w:lineRule="auto"/>
        <w:ind w:left="1008" w:hanging="1008"/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</w:pPr>
    </w:p>
    <w:tbl>
      <w:tblPr>
        <w:tblW w:w="10536" w:type="dxa"/>
        <w:tblInd w:w="-478" w:type="dxa"/>
        <w:tblBorders>
          <w:top w:val="doub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5565"/>
        <w:gridCol w:w="1801"/>
        <w:gridCol w:w="973"/>
        <w:gridCol w:w="919"/>
      </w:tblGrid>
      <w:tr w:rsidR="00C906A9" w:rsidTr="004F7360">
        <w:trPr>
          <w:cantSplit/>
        </w:trPr>
        <w:tc>
          <w:tcPr>
            <w:tcW w:w="12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06A9" w:rsidRDefault="00C906A9" w:rsidP="004F7360">
            <w:pPr>
              <w:spacing w:before="120" w:after="120" w:line="240" w:lineRule="auto"/>
              <w:rPr>
                <w:rFonts w:ascii="Times New Roman" w:eastAsia="SimSun" w:hAnsi="Times New Roman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Arial"/>
                <w:b/>
                <w:color w:val="000000"/>
                <w:sz w:val="16"/>
                <w:szCs w:val="16"/>
                <w:lang w:eastAsia="zh-CN"/>
              </w:rPr>
              <w:t>Clone</w:t>
            </w:r>
          </w:p>
        </w:tc>
        <w:tc>
          <w:tcPr>
            <w:tcW w:w="556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06A9" w:rsidRDefault="00C906A9" w:rsidP="004F7360">
            <w:pPr>
              <w:spacing w:before="120" w:after="120" w:line="240" w:lineRule="auto"/>
              <w:rPr>
                <w:rFonts w:ascii="Times New Roman" w:eastAsia="SimSun" w:hAnsi="Times New Roman" w:cs="Arial"/>
                <w:b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Times New Roman" w:eastAsia="SimSun" w:hAnsi="Times New Roman" w:cs="Arial"/>
                <w:b/>
                <w:color w:val="000000"/>
                <w:sz w:val="16"/>
                <w:szCs w:val="24"/>
                <w:lang w:eastAsia="zh-CN"/>
              </w:rPr>
              <w:t xml:space="preserve">         Vα                             N                                                  Jα</w:t>
            </w:r>
          </w:p>
        </w:tc>
        <w:tc>
          <w:tcPr>
            <w:tcW w:w="18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06A9" w:rsidRDefault="00C906A9" w:rsidP="004F7360">
            <w:pPr>
              <w:spacing w:before="120" w:after="120" w:line="240" w:lineRule="auto"/>
              <w:jc w:val="center"/>
              <w:rPr>
                <w:rFonts w:ascii="Times New Roman" w:eastAsia="SimSun" w:hAnsi="Times New Roman" w:cs="Arial"/>
                <w:b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Times New Roman" w:eastAsia="SimSun" w:hAnsi="Times New Roman" w:cs="Arial"/>
                <w:b/>
                <w:color w:val="000000"/>
                <w:sz w:val="16"/>
                <w:szCs w:val="24"/>
                <w:lang w:eastAsia="zh-CN"/>
              </w:rPr>
              <w:t>Transcript Frequency in Specimen</w:t>
            </w:r>
          </w:p>
        </w:tc>
        <w:tc>
          <w:tcPr>
            <w:tcW w:w="1892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Times New Roman" w:eastAsia="SimSun" w:hAnsi="Times New Roman" w:cs="Arial"/>
                <w:b/>
                <w:color w:val="000000"/>
                <w:sz w:val="16"/>
                <w:szCs w:val="24"/>
                <w:lang w:eastAsia="zh-CN"/>
              </w:rPr>
              <w:t>p value</w:t>
            </w:r>
          </w:p>
        </w:tc>
      </w:tr>
      <w:tr w:rsidR="00C906A9" w:rsidTr="004F7360">
        <w:trPr>
          <w:cantSplit/>
        </w:trPr>
        <w:tc>
          <w:tcPr>
            <w:tcW w:w="86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906A9" w:rsidRDefault="00C906A9" w:rsidP="004F7360">
            <w:pPr>
              <w:spacing w:after="12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vs.</w:t>
            </w:r>
          </w:p>
          <w:p w:rsidR="00C906A9" w:rsidRDefault="00C906A9" w:rsidP="004F736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1/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vs.</w:t>
            </w:r>
          </w:p>
          <w:p w:rsidR="00C906A9" w:rsidRDefault="00C906A9" w:rsidP="004F736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2/36</w:t>
            </w:r>
          </w:p>
        </w:tc>
      </w:tr>
      <w:tr w:rsidR="00C906A9" w:rsidTr="004F7360">
        <w:trPr>
          <w:cantSplit/>
        </w:trPr>
        <w:tc>
          <w:tcPr>
            <w:tcW w:w="864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12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α-chain TCR transcripts amplified by NPA-PCR/Vα-specific PC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C906A9" w:rsidRDefault="00C906A9" w:rsidP="004F7360">
            <w:pPr>
              <w:spacing w:after="12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C906A9" w:rsidRDefault="00C906A9" w:rsidP="004F7360">
            <w:pPr>
              <w:spacing w:after="12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</w:p>
        </w:tc>
      </w:tr>
      <w:tr w:rsidR="00C906A9" w:rsidTr="004F7360">
        <w:trPr>
          <w:cantSplit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npa27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M  R    E                         G  Y  S  T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pt-BR" w:eastAsia="zh-CN"/>
              </w:rPr>
              <w:t>tgtgcaatgaga  gag                       ggatacagcaccctc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6.1Jα11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6(3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4F7360">
        <w:trPr>
          <w:cantSplit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npa45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C  A  M  R    G  W                         G  </w:t>
            </w:r>
            <w:proofErr w:type="spellStart"/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G</w:t>
            </w:r>
            <w:proofErr w:type="spellEnd"/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K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aatgaga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gatg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ggaggaaagctt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6.1Jα23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6(3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4F7360">
        <w:trPr>
          <w:cantSplit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npa35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M  R    F  F  I          T  Q  G  G  S  E  K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aatgaga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tttttata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ctcagggcggatctgaaaagctg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6.1Jα57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6(3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4F7360">
        <w:trPr>
          <w:cantSplit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npa15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M  R    E  I  I          T  Q  G  G  S  E  K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aatgaga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agattata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ctcagggcggatctgaaaagctg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6.1Jα57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6(3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4F7360">
        <w:trPr>
          <w:cantSplit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npa30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A  S    R  G                A  G  N  N  R  K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agcaagt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gggga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ctggcaacaaccgtaagctg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8.1Jα38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6(3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4F7360">
        <w:trPr>
          <w:cantSplit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npa12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L       R  F  R  A          Y  S  S  A  S  K  I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ctg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gattccgtgcc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acagcagtgcttccaagata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9.1Jα3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6(3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4F7360">
        <w:trPr>
          <w:cantSplit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npa42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        Q  S  P                G  G  Y  N  K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agtccc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tggtggctacaataagctg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9.1Jα4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6(3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4F7360">
        <w:trPr>
          <w:cantSplit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npa32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L       N                      T  G  R  R  A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pt-BR" w:eastAsia="zh-CN"/>
              </w:rPr>
              <w:t>tgtgctcta     a                    acacgggcaggagagcactt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9.1Jα5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6(3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4F7360">
        <w:trPr>
          <w:cantSplit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npa18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L       S  L  I          S  S  G  S  A  R  Q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cta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gtctga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ttcttctggttctgcaaggcaactg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9.1Jα22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6(3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4F7360">
        <w:trPr>
          <w:cantSplit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npa34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L       W                            N  A  R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pt-BR" w:eastAsia="zh-CN"/>
              </w:rPr>
              <w:t>tgtgctctt     tgg                          aatgccagactc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9.1Jα31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6(3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4F7360">
        <w:trPr>
          <w:cantSplit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npa24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L       S  R  S  G  T                      R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pt-BR" w:eastAsia="zh-CN"/>
              </w:rPr>
              <w:t>tgtgctcta     agtcggtccggga                    ctaggttg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9.1Jα58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6(3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4F7360">
        <w:trPr>
          <w:cantSplit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npa31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V  E    D  G                   T  G  R  R  A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gtggag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atggg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cgggcaggagagcactt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1.1Jα5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6(3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4F7360">
        <w:trPr>
          <w:cantSplit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npa47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V       D  S                N  S  G  N  T  P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gtg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actc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aattcaggaaacacacctctt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1.1Jα29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6(3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4F7360">
        <w:trPr>
          <w:cantSplit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npa06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V       T  S  G  E                S  Q  G  N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gtt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ctagcggtga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agccaaggaaatctc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1.1Jα42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6(3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4F7360">
        <w:trPr>
          <w:cantSplit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npa23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C  A  L       K  T  H                      G  Q  N  F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ctt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aaaccc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tggtcagaatttt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2.1Jα26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6(3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4F7360">
        <w:trPr>
          <w:cantSplit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npa41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C  A  E  S    K  S                   </w:t>
            </w:r>
            <w:proofErr w:type="spellStart"/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S</w:t>
            </w:r>
            <w:proofErr w:type="spellEnd"/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S</w:t>
            </w:r>
            <w:proofErr w:type="spellEnd"/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A  S  K  I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agagagt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aaag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agcagtgcttccaagata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5.1Jα3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6(3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4F7360">
        <w:trPr>
          <w:cantSplit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npa05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A       I  G                   N  Q  G  G  K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agca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tagg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aaccagggaggaaagctt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21.1Jα23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6(3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4F7360">
        <w:trPr>
          <w:cantSplit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npa20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A       R  W                         A  G  K  S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agca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ggtgg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caggcaaatca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21.1Jα27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6(3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4F7360">
        <w:trPr>
          <w:cantSplit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npa43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V  V  S    A  K                   T  G  A  N  N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tggtgagc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cga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aactggggcaaacaacctc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24.1Jα36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6(3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4F7360">
        <w:trPr>
          <w:cantSplit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npa10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V       E  G  N                Q  G  A  Q  K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gtg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aggggaa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cagggagcccagaagctg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28.1Jα55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6(3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4F7360">
        <w:trPr>
          <w:cantSplit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npa19</w:t>
            </w:r>
          </w:p>
        </w:tc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G       R  G  L  M             E  Y  G  N  K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aggg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gaggcctta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gaatatggaaacaaactg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32.1Jα47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36(3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</w:tbl>
    <w:p w:rsidR="00C906A9" w:rsidRDefault="00C906A9" w:rsidP="00C906A9">
      <w:pPr>
        <w:tabs>
          <w:tab w:val="left" w:pos="1278"/>
          <w:tab w:val="left" w:pos="6948"/>
        </w:tabs>
        <w:spacing w:after="0" w:line="240" w:lineRule="auto"/>
        <w:rPr>
          <w:rFonts w:ascii="Times New Roman" w:eastAsia="SimSun" w:hAnsi="Times New Roman"/>
          <w:color w:val="000000"/>
          <w:sz w:val="24"/>
          <w:szCs w:val="24"/>
          <w:lang w:eastAsia="zh-CN"/>
        </w:rPr>
      </w:pPr>
    </w:p>
    <w:tbl>
      <w:tblPr>
        <w:tblW w:w="12060" w:type="dxa"/>
        <w:tblInd w:w="-810" w:type="dxa"/>
        <w:tblBorders>
          <w:top w:val="doub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"/>
        <w:gridCol w:w="270"/>
        <w:gridCol w:w="918"/>
        <w:gridCol w:w="180"/>
        <w:gridCol w:w="180"/>
        <w:gridCol w:w="5310"/>
        <w:gridCol w:w="75"/>
        <w:gridCol w:w="180"/>
        <w:gridCol w:w="1437"/>
        <w:gridCol w:w="184"/>
        <w:gridCol w:w="180"/>
        <w:gridCol w:w="536"/>
        <w:gridCol w:w="275"/>
        <w:gridCol w:w="180"/>
        <w:gridCol w:w="265"/>
        <w:gridCol w:w="540"/>
        <w:gridCol w:w="180"/>
        <w:gridCol w:w="180"/>
        <w:gridCol w:w="900"/>
      </w:tblGrid>
      <w:tr w:rsidR="00C906A9" w:rsidTr="006A4460">
        <w:trPr>
          <w:gridBefore w:val="2"/>
          <w:gridAfter w:val="2"/>
          <w:wBefore w:w="360" w:type="dxa"/>
          <w:wAfter w:w="1080" w:type="dxa"/>
          <w:cantSplit/>
        </w:trPr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906A9" w:rsidRDefault="00C906A9" w:rsidP="006A4460">
            <w:pPr>
              <w:spacing w:after="160" w:line="259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</w:p>
        </w:tc>
        <w:tc>
          <w:tcPr>
            <w:tcW w:w="5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</w:p>
        </w:tc>
        <w:tc>
          <w:tcPr>
            <w:tcW w:w="18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vs.</w:t>
            </w:r>
          </w:p>
          <w:p w:rsidR="00C906A9" w:rsidRDefault="00C906A9" w:rsidP="004F736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1/20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vs.</w:t>
            </w:r>
          </w:p>
          <w:p w:rsidR="00C906A9" w:rsidRDefault="00C906A9" w:rsidP="004F736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2/20</w:t>
            </w:r>
          </w:p>
        </w:tc>
      </w:tr>
      <w:tr w:rsidR="00C906A9" w:rsidTr="006A4460">
        <w:trPr>
          <w:gridBefore w:val="2"/>
          <w:gridAfter w:val="2"/>
          <w:wBefore w:w="360" w:type="dxa"/>
          <w:wAfter w:w="1080" w:type="dxa"/>
          <w:cantSplit/>
        </w:trPr>
        <w:tc>
          <w:tcPr>
            <w:tcW w:w="8644" w:type="dxa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α-chain TCR transcripts amplified by single Vα12-specific PCR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</w:p>
        </w:tc>
      </w:tr>
      <w:tr w:rsidR="00C906A9" w:rsidTr="006A4460">
        <w:trPr>
          <w:gridBefore w:val="2"/>
          <w:gridAfter w:val="2"/>
          <w:wBefore w:w="360" w:type="dxa"/>
          <w:wAfter w:w="1080" w:type="dxa"/>
          <w:cantSplit/>
        </w:trPr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va1220</w:t>
            </w:r>
          </w:p>
        </w:tc>
        <w:tc>
          <w:tcPr>
            <w:tcW w:w="556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C  A  L       G                   S  G  </w:t>
            </w:r>
            <w:proofErr w:type="spellStart"/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G</w:t>
            </w:r>
            <w:proofErr w:type="spellEnd"/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Y  Q  K  V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ctg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gg   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tctgggggttaccagaaagtt</w:t>
            </w:r>
            <w:proofErr w:type="spellEnd"/>
          </w:p>
        </w:tc>
        <w:tc>
          <w:tcPr>
            <w:tcW w:w="18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2.1Jα13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20(5.0%)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6A4460">
        <w:trPr>
          <w:gridBefore w:val="2"/>
          <w:gridAfter w:val="2"/>
          <w:wBefore w:w="360" w:type="dxa"/>
          <w:wAfter w:w="1080" w:type="dxa"/>
          <w:cantSplit/>
        </w:trPr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lastRenderedPageBreak/>
              <w:t>aaa09va1218</w:t>
            </w:r>
          </w:p>
        </w:tc>
        <w:tc>
          <w:tcPr>
            <w:tcW w:w="556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C  A  L       K  T  H                      G  Q  N  F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ctt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aaaccc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tggtcagaatttt</w:t>
            </w:r>
            <w:proofErr w:type="spellEnd"/>
          </w:p>
        </w:tc>
        <w:tc>
          <w:tcPr>
            <w:tcW w:w="18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2.1Jα26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20(5%)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6A4460">
        <w:trPr>
          <w:gridBefore w:val="2"/>
          <w:gridAfter w:val="2"/>
          <w:wBefore w:w="360" w:type="dxa"/>
          <w:wAfter w:w="1080" w:type="dxa"/>
          <w:cantSplit/>
        </w:trPr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va1204</w:t>
            </w:r>
          </w:p>
        </w:tc>
        <w:tc>
          <w:tcPr>
            <w:tcW w:w="556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C  A  L  S    G                   T  G  T  A  S  K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ctgagc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gg   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accggcactgccagtaaactc</w:t>
            </w:r>
            <w:proofErr w:type="spellEnd"/>
          </w:p>
        </w:tc>
        <w:tc>
          <w:tcPr>
            <w:tcW w:w="18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2.1Jα44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20(5%)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6A4460">
        <w:trPr>
          <w:gridBefore w:val="2"/>
          <w:gridAfter w:val="2"/>
          <w:wBefore w:w="360" w:type="dxa"/>
          <w:wAfter w:w="1080" w:type="dxa"/>
          <w:cantSplit/>
        </w:trPr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va1209</w:t>
            </w:r>
          </w:p>
        </w:tc>
        <w:tc>
          <w:tcPr>
            <w:tcW w:w="556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C  A  L                     Y  S  G  </w:t>
            </w:r>
            <w:proofErr w:type="spellStart"/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G</w:t>
            </w:r>
            <w:proofErr w:type="spellEnd"/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G</w:t>
            </w:r>
            <w:proofErr w:type="spellEnd"/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A  D  G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ctc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attcaggaggaggtgctgacggactc</w:t>
            </w:r>
            <w:proofErr w:type="spellEnd"/>
          </w:p>
        </w:tc>
        <w:tc>
          <w:tcPr>
            <w:tcW w:w="18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2.1Jα45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20(5%)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6A4460">
        <w:trPr>
          <w:gridBefore w:val="2"/>
          <w:gridAfter w:val="2"/>
          <w:wBefore w:w="360" w:type="dxa"/>
          <w:wAfter w:w="1080" w:type="dxa"/>
          <w:cantSplit/>
        </w:trPr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va1215</w:t>
            </w:r>
          </w:p>
        </w:tc>
        <w:tc>
          <w:tcPr>
            <w:tcW w:w="556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L  S    E  A  V  P             G  A  N  S  K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ctgagt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aggccgttc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tggagccaatagtaagctg</w:t>
            </w:r>
            <w:proofErr w:type="spellEnd"/>
          </w:p>
        </w:tc>
        <w:tc>
          <w:tcPr>
            <w:tcW w:w="18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2.1Jα56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20(5%)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6A4460">
        <w:trPr>
          <w:gridBefore w:val="1"/>
          <w:gridAfter w:val="3"/>
          <w:wBefore w:w="90" w:type="dxa"/>
          <w:wAfter w:w="1260" w:type="dxa"/>
          <w:cantSplit/>
        </w:trPr>
        <w:tc>
          <w:tcPr>
            <w:tcW w:w="13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</w:p>
        </w:tc>
        <w:tc>
          <w:tcPr>
            <w:tcW w:w="5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</w:p>
        </w:tc>
        <w:tc>
          <w:tcPr>
            <w:tcW w:w="18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</w:p>
        </w:tc>
        <w:tc>
          <w:tcPr>
            <w:tcW w:w="1976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before="120" w:after="120" w:line="240" w:lineRule="auto"/>
              <w:jc w:val="center"/>
              <w:rPr>
                <w:rFonts w:ascii="Times New Roman" w:eastAsia="SimSun" w:hAnsi="Times New Roman" w:cs="Arial"/>
                <w:b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Times New Roman" w:eastAsia="SimSun" w:hAnsi="Times New Roman" w:cs="Arial"/>
                <w:b/>
                <w:color w:val="000000"/>
                <w:sz w:val="16"/>
                <w:szCs w:val="24"/>
                <w:lang w:eastAsia="zh-CN"/>
              </w:rPr>
              <w:t>p value</w:t>
            </w:r>
          </w:p>
        </w:tc>
      </w:tr>
      <w:tr w:rsidR="00C906A9" w:rsidTr="006A4460">
        <w:trPr>
          <w:gridBefore w:val="1"/>
          <w:gridAfter w:val="3"/>
          <w:wBefore w:w="90" w:type="dxa"/>
          <w:wAfter w:w="1260" w:type="dxa"/>
          <w:cantSplit/>
        </w:trPr>
        <w:tc>
          <w:tcPr>
            <w:tcW w:w="13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</w:p>
        </w:tc>
        <w:tc>
          <w:tcPr>
            <w:tcW w:w="5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</w:p>
        </w:tc>
        <w:tc>
          <w:tcPr>
            <w:tcW w:w="18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vs.</w:t>
            </w:r>
          </w:p>
          <w:p w:rsidR="00C906A9" w:rsidRDefault="00C906A9" w:rsidP="004F736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1/21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vs.</w:t>
            </w:r>
          </w:p>
          <w:p w:rsidR="00C906A9" w:rsidRDefault="00C906A9" w:rsidP="004F736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2/21</w:t>
            </w:r>
          </w:p>
        </w:tc>
      </w:tr>
      <w:tr w:rsidR="00C906A9" w:rsidTr="006A4460">
        <w:trPr>
          <w:gridBefore w:val="1"/>
          <w:gridAfter w:val="3"/>
          <w:wBefore w:w="90" w:type="dxa"/>
          <w:wAfter w:w="1260" w:type="dxa"/>
          <w:cantSplit/>
        </w:trPr>
        <w:tc>
          <w:tcPr>
            <w:tcW w:w="8734" w:type="dxa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α-chain TCR transcripts amplified by single Vα6-specific PCR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</w:p>
        </w:tc>
      </w:tr>
      <w:tr w:rsidR="00C906A9" w:rsidTr="006A4460">
        <w:trPr>
          <w:gridBefore w:val="1"/>
          <w:gridAfter w:val="3"/>
          <w:wBefore w:w="90" w:type="dxa"/>
          <w:wAfter w:w="1260" w:type="dxa"/>
          <w:cantSplit/>
        </w:trPr>
        <w:tc>
          <w:tcPr>
            <w:tcW w:w="136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va0618</w:t>
            </w:r>
          </w:p>
        </w:tc>
        <w:tc>
          <w:tcPr>
            <w:tcW w:w="556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M       P                      Y  G  N  N  R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pt-BR" w:eastAsia="zh-CN"/>
              </w:rPr>
              <w:t>tgtgcaatg     cc                    ctatgggaacaacagactc</w:t>
            </w:r>
          </w:p>
        </w:tc>
        <w:tc>
          <w:tcPr>
            <w:tcW w:w="18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6.1Jα7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21(5%)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6A4460">
        <w:trPr>
          <w:gridBefore w:val="1"/>
          <w:gridAfter w:val="3"/>
          <w:wBefore w:w="90" w:type="dxa"/>
          <w:wAfter w:w="1260" w:type="dxa"/>
          <w:cantSplit/>
        </w:trPr>
        <w:tc>
          <w:tcPr>
            <w:tcW w:w="136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va0623</w:t>
            </w:r>
          </w:p>
        </w:tc>
        <w:tc>
          <w:tcPr>
            <w:tcW w:w="556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M  R    E  G  R  G                G  Y  S  T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aatgaga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agggccgggg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ggatacagcaccctc</w:t>
            </w:r>
            <w:proofErr w:type="spellEnd"/>
          </w:p>
        </w:tc>
        <w:tc>
          <w:tcPr>
            <w:tcW w:w="18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6.1Jα11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21(5%)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6A4460">
        <w:trPr>
          <w:gridBefore w:val="1"/>
          <w:gridAfter w:val="3"/>
          <w:wBefore w:w="90" w:type="dxa"/>
          <w:wAfter w:w="1260" w:type="dxa"/>
          <w:cantSplit/>
        </w:trPr>
        <w:tc>
          <w:tcPr>
            <w:tcW w:w="136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npa45</w:t>
            </w:r>
          </w:p>
        </w:tc>
        <w:tc>
          <w:tcPr>
            <w:tcW w:w="556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C  A  M  R    G  W                         G  </w:t>
            </w:r>
            <w:proofErr w:type="spellStart"/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G</w:t>
            </w:r>
            <w:proofErr w:type="spellEnd"/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K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aatgaga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gatg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ggaggaaagctt</w:t>
            </w:r>
            <w:proofErr w:type="spellEnd"/>
          </w:p>
        </w:tc>
        <w:tc>
          <w:tcPr>
            <w:tcW w:w="18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6.1Jα23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21(5%)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6A4460">
        <w:trPr>
          <w:gridBefore w:val="1"/>
          <w:gridAfter w:val="3"/>
          <w:wBefore w:w="90" w:type="dxa"/>
          <w:wAfter w:w="1260" w:type="dxa"/>
          <w:cantSplit/>
        </w:trPr>
        <w:tc>
          <w:tcPr>
            <w:tcW w:w="136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va0605</w:t>
            </w:r>
          </w:p>
        </w:tc>
        <w:tc>
          <w:tcPr>
            <w:tcW w:w="556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M  R    R                         S  N  Y  Q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pt-BR" w:eastAsia="zh-CN"/>
              </w:rPr>
              <w:t>tgtgcaatgaga  cgg                       agcaactatcagtta</w:t>
            </w:r>
          </w:p>
        </w:tc>
        <w:tc>
          <w:tcPr>
            <w:tcW w:w="18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6.1Jα33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21(5%)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6A4460">
        <w:trPr>
          <w:gridBefore w:val="1"/>
          <w:gridAfter w:val="3"/>
          <w:wBefore w:w="90" w:type="dxa"/>
          <w:wAfter w:w="1260" w:type="dxa"/>
          <w:cantSplit/>
        </w:trPr>
        <w:tc>
          <w:tcPr>
            <w:tcW w:w="136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va0617</w:t>
            </w:r>
          </w:p>
        </w:tc>
        <w:tc>
          <w:tcPr>
            <w:tcW w:w="556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C  A  M       T  S  T                      N  Y  Q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aatg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caagcac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aactatcagtta</w:t>
            </w:r>
            <w:proofErr w:type="spellEnd"/>
          </w:p>
        </w:tc>
        <w:tc>
          <w:tcPr>
            <w:tcW w:w="18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6.1Jα33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21(5%)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6A4460">
        <w:trPr>
          <w:gridBefore w:val="1"/>
          <w:gridAfter w:val="3"/>
          <w:wBefore w:w="90" w:type="dxa"/>
          <w:wAfter w:w="1260" w:type="dxa"/>
          <w:cantSplit/>
        </w:trPr>
        <w:tc>
          <w:tcPr>
            <w:tcW w:w="136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va0624</w:t>
            </w:r>
          </w:p>
        </w:tc>
        <w:tc>
          <w:tcPr>
            <w:tcW w:w="556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M  R    E  N                      S  N  Y  Q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aatgaga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agaac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gcaactatcagtta</w:t>
            </w:r>
            <w:proofErr w:type="spellEnd"/>
          </w:p>
        </w:tc>
        <w:tc>
          <w:tcPr>
            <w:tcW w:w="18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6.1Jα33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21(5%)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6A4460">
        <w:trPr>
          <w:gridBefore w:val="1"/>
          <w:gridAfter w:val="3"/>
          <w:wBefore w:w="90" w:type="dxa"/>
          <w:wAfter w:w="1260" w:type="dxa"/>
          <w:cantSplit/>
        </w:trPr>
        <w:tc>
          <w:tcPr>
            <w:tcW w:w="136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va0622</w:t>
            </w:r>
          </w:p>
        </w:tc>
        <w:tc>
          <w:tcPr>
            <w:tcW w:w="556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M  R    E  A  S             S  G  N  T  G  K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aatgaga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aggcttc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tctggcaacacaggcaaacta</w:t>
            </w:r>
            <w:proofErr w:type="spellEnd"/>
          </w:p>
        </w:tc>
        <w:tc>
          <w:tcPr>
            <w:tcW w:w="18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6.1Jα37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21(5%)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6A4460">
        <w:trPr>
          <w:gridBefore w:val="1"/>
          <w:gridAfter w:val="3"/>
          <w:wBefore w:w="90" w:type="dxa"/>
          <w:wAfter w:w="1260" w:type="dxa"/>
          <w:cantSplit/>
        </w:trPr>
        <w:tc>
          <w:tcPr>
            <w:tcW w:w="136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va0604</w:t>
            </w:r>
          </w:p>
        </w:tc>
        <w:tc>
          <w:tcPr>
            <w:tcW w:w="556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M       I  T          N  Y  G  G  S  Q  G  N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aatg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ttac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aattatggaggaagccaaggaaatctc</w:t>
            </w:r>
            <w:proofErr w:type="spellEnd"/>
          </w:p>
        </w:tc>
        <w:tc>
          <w:tcPr>
            <w:tcW w:w="18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6.1Jα42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21(5%)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6A4460">
        <w:trPr>
          <w:gridBefore w:val="1"/>
          <w:gridAfter w:val="3"/>
          <w:wBefore w:w="90" w:type="dxa"/>
          <w:wAfter w:w="1260" w:type="dxa"/>
          <w:cantSplit/>
        </w:trPr>
        <w:tc>
          <w:tcPr>
            <w:tcW w:w="136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va0610</w:t>
            </w:r>
          </w:p>
        </w:tc>
        <w:tc>
          <w:tcPr>
            <w:tcW w:w="556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M       N  P             S  G  G  G  A  D  G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aatg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acccc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caggaggaggtgctgacggactc</w:t>
            </w:r>
            <w:proofErr w:type="spellEnd"/>
          </w:p>
        </w:tc>
        <w:tc>
          <w:tcPr>
            <w:tcW w:w="18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6.1Jα45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21(5%)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6A4460">
        <w:trPr>
          <w:gridBefore w:val="1"/>
          <w:gridAfter w:val="3"/>
          <w:wBefore w:w="90" w:type="dxa"/>
          <w:wAfter w:w="1260" w:type="dxa"/>
          <w:cantSplit/>
        </w:trPr>
        <w:tc>
          <w:tcPr>
            <w:tcW w:w="136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npa15</w:t>
            </w:r>
          </w:p>
        </w:tc>
        <w:tc>
          <w:tcPr>
            <w:tcW w:w="556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M  R    E  I  I          T  Q  G  G  S  E  K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aatgaga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agattata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ctcagggcggatctgaaaagctg</w:t>
            </w:r>
            <w:proofErr w:type="spellEnd"/>
          </w:p>
        </w:tc>
        <w:tc>
          <w:tcPr>
            <w:tcW w:w="18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6.1Jα57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21(5%)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6A4460">
        <w:trPr>
          <w:gridBefore w:val="1"/>
          <w:gridAfter w:val="3"/>
          <w:wBefore w:w="90" w:type="dxa"/>
          <w:wAfter w:w="1260" w:type="dxa"/>
          <w:cantSplit/>
        </w:trPr>
        <w:tc>
          <w:tcPr>
            <w:tcW w:w="136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npa35</w:t>
            </w:r>
          </w:p>
        </w:tc>
        <w:tc>
          <w:tcPr>
            <w:tcW w:w="556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M  R    F  F  I          T  Q  G  G  S  E  K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aatgaga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tttttata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ctcagggcggatctgaaaagctg</w:t>
            </w:r>
            <w:proofErr w:type="spellEnd"/>
          </w:p>
        </w:tc>
        <w:tc>
          <w:tcPr>
            <w:tcW w:w="180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6.1Jα57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21(5%)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8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6A4460">
        <w:trPr>
          <w:cantSplit/>
        </w:trPr>
        <w:tc>
          <w:tcPr>
            <w:tcW w:w="864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α-chain TCR transcripts amplified by single Vα9-specific PCR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906A9" w:rsidRDefault="00C906A9" w:rsidP="004F736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vs.</w:t>
            </w:r>
          </w:p>
          <w:p w:rsidR="00C906A9" w:rsidRDefault="00C906A9" w:rsidP="004F736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1/19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906A9" w:rsidRDefault="00C906A9" w:rsidP="004F736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vs.</w:t>
            </w:r>
          </w:p>
          <w:p w:rsidR="00C906A9" w:rsidRDefault="00C906A9" w:rsidP="004F736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2/19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906A9" w:rsidRDefault="00C906A9" w:rsidP="004F736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C906A9" w:rsidRDefault="00C906A9" w:rsidP="004F736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</w:p>
        </w:tc>
      </w:tr>
      <w:tr w:rsidR="00C906A9" w:rsidTr="006A4460">
        <w:trPr>
          <w:gridAfter w:val="4"/>
          <w:wAfter w:w="1800" w:type="dxa"/>
          <w:cantSplit/>
        </w:trPr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va0915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L       R                      S  N  D  Y  K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pt-BR" w:eastAsia="zh-CN"/>
              </w:rPr>
              <w:t>tgtgctcta     c                    gttctaacgactacaagctc</w:t>
            </w: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9.1Jα20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19(5%)</w:t>
            </w:r>
          </w:p>
        </w:tc>
        <w:tc>
          <w:tcPr>
            <w:tcW w:w="900" w:type="dxa"/>
            <w:gridSpan w:val="3"/>
            <w:tcBorders>
              <w:left w:val="nil"/>
              <w:right w:val="nil"/>
            </w:tcBorders>
          </w:tcPr>
          <w:p w:rsidR="00C906A9" w:rsidRDefault="006A3378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6A4460">
        <w:trPr>
          <w:gridAfter w:val="4"/>
          <w:wAfter w:w="1800" w:type="dxa"/>
          <w:cantSplit/>
        </w:trPr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va0913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L  S    L  I             S  S  G  S  A  R  Q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ctaagt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tga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ttcttctggttctgcaaggcaactg</w:t>
            </w:r>
            <w:proofErr w:type="spellEnd"/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9.1Jα22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19(5%)</w:t>
            </w:r>
          </w:p>
        </w:tc>
        <w:tc>
          <w:tcPr>
            <w:tcW w:w="900" w:type="dxa"/>
            <w:gridSpan w:val="3"/>
            <w:tcBorders>
              <w:left w:val="nil"/>
              <w:right w:val="nil"/>
            </w:tcBorders>
          </w:tcPr>
          <w:p w:rsidR="00C906A9" w:rsidRDefault="006A3378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6A4460">
        <w:trPr>
          <w:gridAfter w:val="4"/>
          <w:wAfter w:w="1800" w:type="dxa"/>
          <w:cantSplit/>
        </w:trPr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va0907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L  S    T  F                      Y  G  Q  N  F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ctaagc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cctt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tatggtcagaatttt</w:t>
            </w:r>
            <w:proofErr w:type="spellEnd"/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v9.1Jα26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19(5%)</w:t>
            </w:r>
          </w:p>
        </w:tc>
        <w:tc>
          <w:tcPr>
            <w:tcW w:w="900" w:type="dxa"/>
            <w:gridSpan w:val="3"/>
            <w:tcBorders>
              <w:left w:val="nil"/>
              <w:right w:val="nil"/>
            </w:tcBorders>
          </w:tcPr>
          <w:p w:rsidR="00C906A9" w:rsidRDefault="006A3378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6A4460">
        <w:trPr>
          <w:gridAfter w:val="4"/>
          <w:wAfter w:w="1800" w:type="dxa"/>
          <w:cantSplit/>
        </w:trPr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va0916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L  S    A                         G  N  T  P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ctaagt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g         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aggaaacacacctctt</w:t>
            </w:r>
            <w:proofErr w:type="spellEnd"/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9.1Jα29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19(5%)</w:t>
            </w:r>
          </w:p>
        </w:tc>
        <w:tc>
          <w:tcPr>
            <w:tcW w:w="900" w:type="dxa"/>
            <w:gridSpan w:val="3"/>
            <w:tcBorders>
              <w:left w:val="nil"/>
              <w:right w:val="nil"/>
            </w:tcBorders>
          </w:tcPr>
          <w:p w:rsidR="00C906A9" w:rsidRDefault="006A3378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6A4460">
        <w:trPr>
          <w:gridAfter w:val="4"/>
          <w:wAfter w:w="1800" w:type="dxa"/>
          <w:cantSplit/>
        </w:trPr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va0923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 xml:space="preserve">C  A  L       K  M                N  S  G  N  T  P  L  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cta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aaat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aattcaggaaacacacctctt</w:t>
            </w:r>
            <w:proofErr w:type="spellEnd"/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9.1Jα29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19(5%)</w:t>
            </w:r>
          </w:p>
        </w:tc>
        <w:tc>
          <w:tcPr>
            <w:tcW w:w="900" w:type="dxa"/>
            <w:gridSpan w:val="3"/>
            <w:tcBorders>
              <w:left w:val="nil"/>
              <w:right w:val="nil"/>
            </w:tcBorders>
          </w:tcPr>
          <w:p w:rsidR="00C906A9" w:rsidRDefault="006A3378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6A4460">
        <w:trPr>
          <w:gridAfter w:val="4"/>
          <w:wAfter w:w="1800" w:type="dxa"/>
          <w:cantSplit/>
        </w:trPr>
        <w:tc>
          <w:tcPr>
            <w:tcW w:w="127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npa34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L       W                            N  A  R  L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pt-BR" w:eastAsia="zh-CN"/>
              </w:rPr>
              <w:t>tgtgctctt     tgg                          aatgccagactc</w:t>
            </w:r>
          </w:p>
        </w:tc>
        <w:tc>
          <w:tcPr>
            <w:tcW w:w="1692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9.1Jα31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19(5%)</w:t>
            </w:r>
          </w:p>
        </w:tc>
        <w:tc>
          <w:tcPr>
            <w:tcW w:w="900" w:type="dxa"/>
            <w:gridSpan w:val="3"/>
            <w:tcBorders>
              <w:left w:val="nil"/>
              <w:right w:val="nil"/>
            </w:tcBorders>
          </w:tcPr>
          <w:p w:rsidR="00C906A9" w:rsidRDefault="006A3378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720" w:type="dxa"/>
            <w:gridSpan w:val="3"/>
            <w:tcBorders>
              <w:left w:val="nil"/>
              <w:right w:val="nil"/>
            </w:tcBorders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C906A9" w:rsidTr="006A4460">
        <w:trPr>
          <w:gridAfter w:val="4"/>
          <w:wAfter w:w="1800" w:type="dxa"/>
          <w:cantSplit/>
        </w:trPr>
        <w:tc>
          <w:tcPr>
            <w:tcW w:w="12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9va0910</w:t>
            </w:r>
          </w:p>
        </w:tc>
        <w:tc>
          <w:tcPr>
            <w:tcW w:w="56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C  A  L       </w:t>
            </w:r>
            <w:proofErr w:type="spellStart"/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L</w:t>
            </w:r>
            <w:proofErr w:type="spellEnd"/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                       T  G  N  Q  F</w:t>
            </w:r>
          </w:p>
          <w:p w:rsidR="00C906A9" w:rsidRDefault="00C906A9" w:rsidP="004F736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cta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t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accggtaaccagttc</w:t>
            </w:r>
            <w:proofErr w:type="spellEnd"/>
          </w:p>
        </w:tc>
        <w:tc>
          <w:tcPr>
            <w:tcW w:w="16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9.1Jα49</w:t>
            </w:r>
          </w:p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19(5%)</w:t>
            </w:r>
          </w:p>
        </w:tc>
        <w:tc>
          <w:tcPr>
            <w:tcW w:w="90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C906A9" w:rsidRDefault="006A3378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72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C906A9" w:rsidRDefault="00C906A9" w:rsidP="004F736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</w:tbl>
    <w:p w:rsidR="00264BED" w:rsidRDefault="00264BED"/>
    <w:sectPr w:rsidR="00264B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71C"/>
    <w:rsid w:val="00264BED"/>
    <w:rsid w:val="004F7360"/>
    <w:rsid w:val="006652BD"/>
    <w:rsid w:val="006A3378"/>
    <w:rsid w:val="006A4460"/>
    <w:rsid w:val="00A34747"/>
    <w:rsid w:val="00BB652F"/>
    <w:rsid w:val="00C906A9"/>
    <w:rsid w:val="00CF695B"/>
    <w:rsid w:val="00D76FE0"/>
    <w:rsid w:val="00E41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9BA6A"/>
  <w15:chartTrackingRefBased/>
  <w15:docId w15:val="{EFA36B83-4737-47C6-B9EB-BFD2131BE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6A9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6</Words>
  <Characters>613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d Dominion University</Company>
  <LinksUpToDate>false</LinksUpToDate>
  <CharactersWithSpaces>7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tsoucas, Chris D.</dc:creator>
  <cp:keywords/>
  <dc:description/>
  <cp:lastModifiedBy>Platsoucas, Chris D.</cp:lastModifiedBy>
  <cp:revision>3</cp:revision>
  <dcterms:created xsi:type="dcterms:W3CDTF">2019-04-15T14:45:00Z</dcterms:created>
  <dcterms:modified xsi:type="dcterms:W3CDTF">2019-06-20T18:03:00Z</dcterms:modified>
</cp:coreProperties>
</file>